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1D8E" w:rsidRPr="00CB126E" w:rsidRDefault="00615EDD" w:rsidP="00CB126E">
      <w:pPr>
        <w:spacing w:line="240" w:lineRule="auto"/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  <w:bCs/>
          <w:iCs/>
          <w:sz w:val="24"/>
          <w:szCs w:val="18"/>
        </w:rPr>
        <w:t>Additional file 1</w:t>
      </w:r>
      <w:r w:rsidR="00035005" w:rsidRPr="00CB126E">
        <w:rPr>
          <w:rFonts w:ascii="Times New Roman" w:hAnsi="Times New Roman" w:cs="Times New Roman"/>
          <w:b/>
          <w:bCs/>
          <w:iCs/>
          <w:sz w:val="24"/>
          <w:szCs w:val="18"/>
        </w:rPr>
        <w:t xml:space="preserve"> </w:t>
      </w:r>
      <w:r w:rsidR="00751C87">
        <w:rPr>
          <w:rFonts w:ascii="Times New Roman" w:hAnsi="Times New Roman" w:cs="Times New Roman"/>
          <w:bCs/>
          <w:iCs/>
          <w:sz w:val="24"/>
          <w:szCs w:val="18"/>
        </w:rPr>
        <w:t>S</w:t>
      </w:r>
      <w:r w:rsidR="006056ED" w:rsidRPr="006370FD">
        <w:rPr>
          <w:rFonts w:ascii="Times New Roman" w:hAnsi="Times New Roman" w:cs="Times New Roman"/>
          <w:bCs/>
          <w:iCs/>
          <w:sz w:val="24"/>
          <w:szCs w:val="18"/>
        </w:rPr>
        <w:t>tudies</w:t>
      </w:r>
      <w:r w:rsidR="00CB126E" w:rsidRPr="006370FD">
        <w:rPr>
          <w:rFonts w:ascii="Times New Roman" w:hAnsi="Times New Roman" w:cs="Times New Roman"/>
          <w:bCs/>
          <w:iCs/>
          <w:sz w:val="24"/>
          <w:szCs w:val="18"/>
        </w:rPr>
        <w:t xml:space="preserve"> </w:t>
      </w:r>
      <w:r w:rsidR="00751C87">
        <w:rPr>
          <w:rFonts w:ascii="Times New Roman" w:hAnsi="Times New Roman" w:cs="Times New Roman"/>
          <w:bCs/>
          <w:iCs/>
          <w:sz w:val="24"/>
          <w:szCs w:val="18"/>
        </w:rPr>
        <w:t xml:space="preserve">excluded </w:t>
      </w:r>
      <w:r w:rsidR="00CB126E" w:rsidRPr="006370FD">
        <w:rPr>
          <w:rFonts w:ascii="Times New Roman" w:hAnsi="Times New Roman" w:cs="Times New Roman"/>
          <w:bCs/>
          <w:iCs/>
          <w:sz w:val="24"/>
          <w:szCs w:val="18"/>
        </w:rPr>
        <w:t>in the last stage of the screening process.</w:t>
      </w:r>
    </w:p>
    <w:tbl>
      <w:tblPr>
        <w:tblStyle w:val="TableGrid"/>
        <w:tblW w:w="100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031"/>
      </w:tblGrid>
      <w:tr w:rsidR="00CB126E" w:rsidRPr="00CB126E" w:rsidTr="006370FD">
        <w:trPr>
          <w:trHeight w:val="500"/>
        </w:trPr>
        <w:tc>
          <w:tcPr>
            <w:tcW w:w="10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126E" w:rsidRPr="00CB126E" w:rsidRDefault="00CB126E" w:rsidP="00C36CDC">
            <w:pPr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B126E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References of excluded studies 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- </w:t>
            </w:r>
            <w:r w:rsidRPr="00CB126E">
              <w:rPr>
                <w:rFonts w:ascii="Times New Roman" w:hAnsi="Times New Roman" w:cs="Times New Roman"/>
                <w:i/>
                <w:sz w:val="21"/>
                <w:szCs w:val="21"/>
              </w:rPr>
              <w:t>Reason for exclusion</w:t>
            </w:r>
          </w:p>
        </w:tc>
      </w:tr>
      <w:tr w:rsidR="00CB126E" w:rsidRPr="00CB126E" w:rsidTr="00C36CDC">
        <w:trPr>
          <w:trHeight w:val="20"/>
        </w:trPr>
        <w:tc>
          <w:tcPr>
            <w:tcW w:w="10031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CB126E" w:rsidRPr="00CB126E" w:rsidRDefault="00CB126E" w:rsidP="00C36CDC">
            <w:pPr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CB126E">
              <w:rPr>
                <w:rFonts w:ascii="Times New Roman" w:hAnsi="Times New Roman" w:cs="Times New Roman"/>
                <w:i/>
                <w:sz w:val="21"/>
                <w:szCs w:val="21"/>
              </w:rPr>
              <w:t>Inappropriate intervention, not general practice based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(n=10)</w:t>
            </w:r>
          </w:p>
          <w:p w:rsidR="00CB126E" w:rsidRPr="00CB126E" w:rsidRDefault="00CB126E" w:rsidP="00C36CDC">
            <w:pPr>
              <w:pStyle w:val="ListParagraph"/>
              <w:numPr>
                <w:ilvl w:val="0"/>
                <w:numId w:val="2"/>
              </w:numPr>
              <w:shd w:val="clear" w:color="auto" w:fill="FFFFFF"/>
              <w:ind w:left="317" w:hanging="284"/>
              <w:jc w:val="both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Bass DM, Judge KS, Snow AL, et al. Caregiver outcomes of partners in dementia care: effect of a care coordination program for veterans with dementia and their family members and fri</w:t>
            </w:r>
            <w:r w:rsidR="004957BD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ends. J Am </w:t>
            </w:r>
            <w:proofErr w:type="spellStart"/>
            <w:r w:rsidR="004957BD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Geriatr</w:t>
            </w:r>
            <w:proofErr w:type="spellEnd"/>
            <w:r w:rsidR="004957BD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Soc. 2013</w:t>
            </w:r>
            <w:proofErr w:type="gramStart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;61</w:t>
            </w:r>
            <w:proofErr w:type="gramEnd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(8):1377-86. </w:t>
            </w:r>
          </w:p>
          <w:p w:rsidR="00CB126E" w:rsidRPr="00CB126E" w:rsidRDefault="00CB126E" w:rsidP="00C36CDC">
            <w:pPr>
              <w:pStyle w:val="ListParagraph"/>
              <w:numPr>
                <w:ilvl w:val="0"/>
                <w:numId w:val="2"/>
              </w:numPr>
              <w:shd w:val="clear" w:color="auto" w:fill="FFFFFF"/>
              <w:ind w:left="317" w:hanging="284"/>
              <w:jc w:val="both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Coon DW, Thompson L, Steffen A, et al. Anger and depression management: psychoeducational skill training interventions for women caregivers of a relative with d</w:t>
            </w:r>
            <w:r w:rsidR="004957BD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ementia. Gerontologist. 2003</w:t>
            </w:r>
            <w:proofErr w:type="gramStart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;43</w:t>
            </w:r>
            <w:proofErr w:type="gramEnd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(5):678-89. </w:t>
            </w:r>
          </w:p>
          <w:p w:rsidR="00CB126E" w:rsidRPr="00CB126E" w:rsidRDefault="00CB126E" w:rsidP="00C36CDC">
            <w:pPr>
              <w:pStyle w:val="ListParagraph"/>
              <w:numPr>
                <w:ilvl w:val="0"/>
                <w:numId w:val="2"/>
              </w:numPr>
              <w:shd w:val="clear" w:color="auto" w:fill="FFFFFF"/>
              <w:ind w:left="317" w:hanging="284"/>
              <w:jc w:val="both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Egan M, Anderson S, </w:t>
            </w:r>
            <w:proofErr w:type="spellStart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cTaggart</w:t>
            </w:r>
            <w:proofErr w:type="spellEnd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J. Community navigation for stroke survivors and their care partners: description and evaluation. </w:t>
            </w:r>
            <w:r w:rsidR="004957BD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Top Stroke </w:t>
            </w:r>
            <w:proofErr w:type="spellStart"/>
            <w:r w:rsidR="004957BD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ehabil</w:t>
            </w:r>
            <w:proofErr w:type="spellEnd"/>
            <w:r w:rsidR="004957BD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. 2010</w:t>
            </w:r>
            <w:proofErr w:type="gramStart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;17</w:t>
            </w:r>
            <w:proofErr w:type="gramEnd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(3):183-90. </w:t>
            </w:r>
          </w:p>
          <w:p w:rsidR="004957BD" w:rsidRPr="004957BD" w:rsidRDefault="004957BD" w:rsidP="002B23E2">
            <w:pPr>
              <w:pStyle w:val="ListParagraph"/>
              <w:numPr>
                <w:ilvl w:val="0"/>
                <w:numId w:val="2"/>
              </w:numPr>
              <w:shd w:val="clear" w:color="auto" w:fill="FFFFFF"/>
              <w:ind w:left="317" w:hanging="284"/>
              <w:jc w:val="both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2B23E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Fortinsky RH, Unson CG and Garcia RI. Helping family caregivers by linking primary care physicians with community-based dementia care services: The Alzheimer's Service Coordination Program. Dementia, Int J Soc Res Prac</w:t>
            </w:r>
            <w:r w:rsidR="002B23E2" w:rsidRPr="002B23E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.</w:t>
            </w:r>
            <w:r w:rsidRPr="002B23E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2002; 1: 227 - 240. </w:t>
            </w:r>
            <w:bookmarkStart w:id="0" w:name="_GoBack"/>
            <w:bookmarkEnd w:id="0"/>
          </w:p>
          <w:p w:rsidR="00CB126E" w:rsidRPr="00CB126E" w:rsidRDefault="00CB126E" w:rsidP="002B23E2">
            <w:pPr>
              <w:pStyle w:val="ListParagraph"/>
              <w:numPr>
                <w:ilvl w:val="0"/>
                <w:numId w:val="2"/>
              </w:numPr>
              <w:shd w:val="clear" w:color="auto" w:fill="FFFFFF"/>
              <w:ind w:left="317" w:hanging="284"/>
              <w:jc w:val="both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proofErr w:type="spellStart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Fortinsky</w:t>
            </w:r>
            <w:proofErr w:type="spellEnd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RH, </w:t>
            </w:r>
            <w:proofErr w:type="spellStart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Kulldorff</w:t>
            </w:r>
            <w:proofErr w:type="spellEnd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M, </w:t>
            </w:r>
            <w:proofErr w:type="spellStart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Kleppinger</w:t>
            </w:r>
            <w:proofErr w:type="spellEnd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A, et al. Dementia care consultation for family caregivers: collaborative model linking an Alzheimer's association chapter with primary care physici</w:t>
            </w:r>
            <w:r w:rsidR="004957BD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ans. Aging </w:t>
            </w:r>
            <w:proofErr w:type="spellStart"/>
            <w:r w:rsidR="004957BD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ent</w:t>
            </w:r>
            <w:proofErr w:type="spellEnd"/>
            <w:r w:rsidR="004957BD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Health. 2009</w:t>
            </w:r>
            <w:proofErr w:type="gramStart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;13</w:t>
            </w:r>
            <w:proofErr w:type="gramEnd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(2):162-70. </w:t>
            </w:r>
          </w:p>
          <w:p w:rsidR="00CB126E" w:rsidRPr="00CB126E" w:rsidRDefault="00CB126E" w:rsidP="00C36CDC">
            <w:pPr>
              <w:pStyle w:val="ListParagraph"/>
              <w:numPr>
                <w:ilvl w:val="0"/>
                <w:numId w:val="2"/>
              </w:numPr>
              <w:shd w:val="clear" w:color="auto" w:fill="FFFFFF"/>
              <w:ind w:left="317" w:hanging="284"/>
              <w:jc w:val="both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Harrington R, Taylor G, </w:t>
            </w:r>
            <w:proofErr w:type="spellStart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Hollinghurst</w:t>
            </w:r>
            <w:proofErr w:type="spellEnd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S, et al. A community-based exercise and education scheme for stroke survivors: a randomized controlled trial and economic evaluation. </w:t>
            </w:r>
            <w:proofErr w:type="spellStart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Clin</w:t>
            </w:r>
            <w:proofErr w:type="spellEnd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</w:t>
            </w:r>
            <w:proofErr w:type="spellStart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ehabil</w:t>
            </w:r>
            <w:proofErr w:type="spellEnd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. 2010 Jan</w:t>
            </w:r>
            <w:proofErr w:type="gramStart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;24</w:t>
            </w:r>
            <w:proofErr w:type="gramEnd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(1):3-15. </w:t>
            </w:r>
          </w:p>
          <w:p w:rsidR="00CB126E" w:rsidRPr="00CB126E" w:rsidRDefault="00CB126E" w:rsidP="00C36CDC">
            <w:pPr>
              <w:pStyle w:val="ListParagraph"/>
              <w:numPr>
                <w:ilvl w:val="0"/>
                <w:numId w:val="2"/>
              </w:numPr>
              <w:shd w:val="clear" w:color="auto" w:fill="FFFFFF"/>
              <w:ind w:left="317" w:hanging="284"/>
              <w:jc w:val="both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Jansen AP, van </w:t>
            </w:r>
            <w:proofErr w:type="spellStart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Hout</w:t>
            </w:r>
            <w:proofErr w:type="spellEnd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HP, </w:t>
            </w:r>
            <w:proofErr w:type="spellStart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Nijpels</w:t>
            </w:r>
            <w:proofErr w:type="spellEnd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G, et al. Effectiveness of case management among older adults with early symptoms of dementia and their primary informal caregivers: a randomized clinical </w:t>
            </w:r>
            <w:r w:rsidR="004957BD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trial. Int J </w:t>
            </w:r>
            <w:proofErr w:type="spellStart"/>
            <w:r w:rsidR="004957BD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Nurs</w:t>
            </w:r>
            <w:proofErr w:type="spellEnd"/>
            <w:r w:rsidR="004957BD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Stud. 2011</w:t>
            </w:r>
            <w:proofErr w:type="gramStart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;48</w:t>
            </w:r>
            <w:proofErr w:type="gramEnd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(8):933-43. </w:t>
            </w:r>
          </w:p>
          <w:p w:rsidR="00CB126E" w:rsidRPr="00CB126E" w:rsidRDefault="00CB126E" w:rsidP="00C36CDC">
            <w:pPr>
              <w:pStyle w:val="ListParagraph"/>
              <w:numPr>
                <w:ilvl w:val="0"/>
                <w:numId w:val="2"/>
              </w:numPr>
              <w:shd w:val="clear" w:color="auto" w:fill="FFFFFF"/>
              <w:ind w:left="317" w:hanging="284"/>
              <w:jc w:val="both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proofErr w:type="spellStart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Joling</w:t>
            </w:r>
            <w:proofErr w:type="spellEnd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KJ, </w:t>
            </w:r>
            <w:proofErr w:type="spellStart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Bosmans</w:t>
            </w:r>
            <w:proofErr w:type="spellEnd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JE, van </w:t>
            </w:r>
            <w:proofErr w:type="spellStart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arwijk</w:t>
            </w:r>
            <w:proofErr w:type="spellEnd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HW, et al. The cost-effectiveness of a family meetings intervention to prevent depression and anxiety in family caregivers of patients with dementia: a ran</w:t>
            </w:r>
            <w:r w:rsidR="004957BD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domized trial. Trials. 2013</w:t>
            </w:r>
            <w:proofErr w:type="gramStart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;14:305</w:t>
            </w:r>
            <w:proofErr w:type="gramEnd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.  </w:t>
            </w:r>
          </w:p>
          <w:p w:rsidR="00CB126E" w:rsidRPr="00CB126E" w:rsidRDefault="00CB126E" w:rsidP="00C36CDC">
            <w:pPr>
              <w:pStyle w:val="ListParagraph"/>
              <w:numPr>
                <w:ilvl w:val="0"/>
                <w:numId w:val="2"/>
              </w:numPr>
              <w:shd w:val="clear" w:color="auto" w:fill="FFFFFF"/>
              <w:ind w:left="317" w:hanging="284"/>
              <w:jc w:val="both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proofErr w:type="spellStart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Phung</w:t>
            </w:r>
            <w:proofErr w:type="spellEnd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KT, </w:t>
            </w:r>
            <w:proofErr w:type="spellStart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Waldorff</w:t>
            </w:r>
            <w:proofErr w:type="spellEnd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</w:t>
            </w:r>
            <w:proofErr w:type="spellStart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FB</w:t>
            </w:r>
            <w:proofErr w:type="spellEnd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, Buss DV, et al. A three-year follow-up on the efficacy of psychosocial interventions for patients with mild dementia and their caregivers: the multicentre, rater-blinded, randomised Danish Alzheimer Intervention Stud</w:t>
            </w:r>
            <w:r w:rsidR="004957BD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y (DAISY). BMJ Open. 2013</w:t>
            </w:r>
            <w:proofErr w:type="gramStart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;3</w:t>
            </w:r>
            <w:proofErr w:type="gramEnd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(11):e003584. </w:t>
            </w:r>
          </w:p>
          <w:p w:rsidR="00CB126E" w:rsidRPr="00CB126E" w:rsidRDefault="00CB126E" w:rsidP="00C36CDC">
            <w:pPr>
              <w:pStyle w:val="ListParagraph"/>
              <w:numPr>
                <w:ilvl w:val="0"/>
                <w:numId w:val="2"/>
              </w:numPr>
              <w:shd w:val="clear" w:color="auto" w:fill="FFFFFF"/>
              <w:ind w:left="317" w:hanging="284"/>
              <w:jc w:val="both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val="it-IT" w:eastAsia="en-GB"/>
              </w:rPr>
              <w:t xml:space="preserve">Yordi C, DuNah R, Bostrom A, et al. </w:t>
            </w:r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Caregiver supports: outcomes from the Medicare Alzheimer's disease demonstration. Heal</w:t>
            </w:r>
            <w:r w:rsidR="004957BD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th Care </w:t>
            </w:r>
            <w:proofErr w:type="spellStart"/>
            <w:r w:rsidR="004957BD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Financ</w:t>
            </w:r>
            <w:proofErr w:type="spellEnd"/>
            <w:r w:rsidR="004957BD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Rev. 1997</w:t>
            </w:r>
            <w:proofErr w:type="gramStart"/>
            <w:r w:rsidR="004957BD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;</w:t>
            </w:r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9</w:t>
            </w:r>
            <w:proofErr w:type="gramEnd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(2):97-117.</w:t>
            </w:r>
          </w:p>
        </w:tc>
      </w:tr>
      <w:tr w:rsidR="00CB126E" w:rsidRPr="00CB126E" w:rsidTr="00C36C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003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B126E" w:rsidRPr="00CB126E" w:rsidRDefault="00CB126E" w:rsidP="00C36CDC">
            <w:pPr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CB126E">
              <w:rPr>
                <w:rFonts w:ascii="Times New Roman" w:hAnsi="Times New Roman" w:cs="Times New Roman"/>
                <w:i/>
                <w:sz w:val="21"/>
                <w:szCs w:val="21"/>
              </w:rPr>
              <w:t>Inappropriate study population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(n=9)</w:t>
            </w:r>
          </w:p>
          <w:p w:rsidR="00CB126E" w:rsidRPr="00CB126E" w:rsidRDefault="00CB126E" w:rsidP="00CA48CB">
            <w:pPr>
              <w:pStyle w:val="ListParagraph"/>
              <w:numPr>
                <w:ilvl w:val="0"/>
                <w:numId w:val="2"/>
              </w:numPr>
              <w:shd w:val="clear" w:color="auto" w:fill="FFFFFF"/>
              <w:ind w:left="317" w:hanging="284"/>
              <w:jc w:val="both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CA48CB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Callahan CM, Boustani MA, Unverzagt FW, et al. </w:t>
            </w:r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Effectiveness of collaborative care for older adults with Alzheimer disease in primary care: a randomized con</w:t>
            </w:r>
            <w:r w:rsidR="004957BD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trolled trial. JAMA. 2006</w:t>
            </w:r>
            <w:proofErr w:type="gramStart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;295</w:t>
            </w:r>
            <w:proofErr w:type="gramEnd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(18):2148-57.</w:t>
            </w:r>
          </w:p>
          <w:p w:rsidR="00CB126E" w:rsidRPr="00CB126E" w:rsidRDefault="00CB126E" w:rsidP="00CA48CB">
            <w:pPr>
              <w:pStyle w:val="ListParagraph"/>
              <w:numPr>
                <w:ilvl w:val="0"/>
                <w:numId w:val="2"/>
              </w:numPr>
              <w:shd w:val="clear" w:color="auto" w:fill="FFFFFF"/>
              <w:ind w:left="317" w:hanging="284"/>
              <w:jc w:val="both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Cherry DL, </w:t>
            </w:r>
            <w:proofErr w:type="spellStart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Vickrey</w:t>
            </w:r>
            <w:proofErr w:type="spellEnd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BG, </w:t>
            </w:r>
            <w:proofErr w:type="spellStart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Schwankovsky</w:t>
            </w:r>
            <w:proofErr w:type="spellEnd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L, et al. Interventions to improve quality of care: the Kaiser Permanente-</w:t>
            </w:r>
            <w:proofErr w:type="spellStart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alzheimer's</w:t>
            </w:r>
            <w:proofErr w:type="spellEnd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Association Dementia Care Pr</w:t>
            </w:r>
            <w:r w:rsidR="004957BD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oject. Am J </w:t>
            </w:r>
            <w:proofErr w:type="spellStart"/>
            <w:r w:rsidR="004957BD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anag</w:t>
            </w:r>
            <w:proofErr w:type="spellEnd"/>
            <w:r w:rsidR="004957BD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Care. 2004</w:t>
            </w:r>
            <w:proofErr w:type="gramStart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;10</w:t>
            </w:r>
            <w:proofErr w:type="gramEnd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(8):553-60.</w:t>
            </w:r>
          </w:p>
          <w:p w:rsidR="00CB126E" w:rsidRPr="00CB126E" w:rsidRDefault="00CB126E" w:rsidP="00CA48CB">
            <w:pPr>
              <w:pStyle w:val="ListParagraph"/>
              <w:numPr>
                <w:ilvl w:val="0"/>
                <w:numId w:val="2"/>
              </w:numPr>
              <w:shd w:val="clear" w:color="auto" w:fill="FFFFFF"/>
              <w:ind w:left="317" w:hanging="284"/>
              <w:jc w:val="both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proofErr w:type="spellStart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Donath</w:t>
            </w:r>
            <w:proofErr w:type="spellEnd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C, </w:t>
            </w:r>
            <w:proofErr w:type="spellStart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Grässel</w:t>
            </w:r>
            <w:proofErr w:type="spellEnd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E, </w:t>
            </w:r>
            <w:proofErr w:type="spellStart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Grossfeld</w:t>
            </w:r>
            <w:proofErr w:type="spellEnd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-Schmitz M, et al. Effects of general practitioner training and family support services on the care of home-dwelling dementia patients--results of a controlled cluster-randomized study. </w:t>
            </w:r>
            <w:r w:rsidR="004957BD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BMC Health </w:t>
            </w:r>
            <w:proofErr w:type="spellStart"/>
            <w:r w:rsidR="004957BD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Serv</w:t>
            </w:r>
            <w:proofErr w:type="spellEnd"/>
            <w:r w:rsidR="004957BD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Res. 2010</w:t>
            </w:r>
            <w:proofErr w:type="gramStart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;10:314</w:t>
            </w:r>
            <w:proofErr w:type="gramEnd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. </w:t>
            </w:r>
          </w:p>
          <w:p w:rsidR="00CB126E" w:rsidRPr="00CB126E" w:rsidRDefault="00CB126E" w:rsidP="00CA48CB">
            <w:pPr>
              <w:pStyle w:val="ListParagraph"/>
              <w:numPr>
                <w:ilvl w:val="0"/>
                <w:numId w:val="2"/>
              </w:numPr>
              <w:shd w:val="clear" w:color="auto" w:fill="FFFFFF"/>
              <w:ind w:left="317" w:hanging="284"/>
              <w:jc w:val="both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Downs M, Turner S, Bryans M, et al. Effectiveness of educational interventions in improving detection and management of dementia in primary care: cluster randomised </w:t>
            </w:r>
            <w:r w:rsidR="004957BD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controlled study. BMJ. 2006</w:t>
            </w:r>
            <w:proofErr w:type="gramStart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;332</w:t>
            </w:r>
            <w:proofErr w:type="gramEnd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(7543):692-6. </w:t>
            </w:r>
          </w:p>
          <w:p w:rsidR="00CB126E" w:rsidRPr="00CB126E" w:rsidRDefault="00CB126E" w:rsidP="00CA48CB">
            <w:pPr>
              <w:pStyle w:val="ListParagraph"/>
              <w:numPr>
                <w:ilvl w:val="0"/>
                <w:numId w:val="2"/>
              </w:numPr>
              <w:shd w:val="clear" w:color="auto" w:fill="FFFFFF"/>
              <w:ind w:left="317" w:hanging="284"/>
              <w:jc w:val="both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proofErr w:type="spellStart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Eichler</w:t>
            </w:r>
            <w:proofErr w:type="spellEnd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T, </w:t>
            </w:r>
            <w:proofErr w:type="spellStart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Thyrian</w:t>
            </w:r>
            <w:proofErr w:type="spellEnd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JR, </w:t>
            </w:r>
            <w:proofErr w:type="spellStart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Fredrich</w:t>
            </w:r>
            <w:proofErr w:type="spellEnd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D, et al. The benefits of implementing a computerized intervention-management-system (IMS) on delivering integrated dementia care in the primary care setting. Int </w:t>
            </w:r>
            <w:proofErr w:type="spellStart"/>
            <w:r w:rsidR="004957BD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Psychogeriatr</w:t>
            </w:r>
            <w:proofErr w:type="spellEnd"/>
            <w:r w:rsidR="004957BD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. 2014</w:t>
            </w:r>
            <w:proofErr w:type="gramStart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;26</w:t>
            </w:r>
            <w:proofErr w:type="gramEnd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(8):1377-85. </w:t>
            </w:r>
          </w:p>
          <w:p w:rsidR="00CB126E" w:rsidRPr="00CB126E" w:rsidRDefault="00CB126E" w:rsidP="00CA48CB">
            <w:pPr>
              <w:pStyle w:val="ListParagraph"/>
              <w:numPr>
                <w:ilvl w:val="0"/>
                <w:numId w:val="2"/>
              </w:numPr>
              <w:shd w:val="clear" w:color="auto" w:fill="FFFFFF"/>
              <w:ind w:left="317" w:hanging="284"/>
              <w:jc w:val="both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Lee L, Hillier LM, </w:t>
            </w:r>
            <w:proofErr w:type="spellStart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Stolee</w:t>
            </w:r>
            <w:proofErr w:type="spellEnd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P, et al. </w:t>
            </w:r>
            <w:proofErr w:type="gramStart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Enhancing</w:t>
            </w:r>
            <w:proofErr w:type="gramEnd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dementia care: a primary care-based memory cl</w:t>
            </w:r>
            <w:r w:rsidR="004957BD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inic. J Am </w:t>
            </w:r>
            <w:proofErr w:type="spellStart"/>
            <w:r w:rsidR="004957BD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Geriatr</w:t>
            </w:r>
            <w:proofErr w:type="spellEnd"/>
            <w:r w:rsidR="004957BD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Soc. 2010</w:t>
            </w:r>
            <w:proofErr w:type="gramStart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;58</w:t>
            </w:r>
            <w:proofErr w:type="gramEnd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(11):2197-204. </w:t>
            </w:r>
          </w:p>
          <w:p w:rsidR="00CB126E" w:rsidRPr="00CB126E" w:rsidRDefault="00CB126E" w:rsidP="00CA48CB">
            <w:pPr>
              <w:pStyle w:val="ListParagraph"/>
              <w:numPr>
                <w:ilvl w:val="0"/>
                <w:numId w:val="2"/>
              </w:numPr>
              <w:shd w:val="clear" w:color="auto" w:fill="FFFFFF"/>
              <w:ind w:left="317" w:hanging="284"/>
              <w:jc w:val="both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proofErr w:type="spellStart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enn</w:t>
            </w:r>
            <w:proofErr w:type="spellEnd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P, Holle R, </w:t>
            </w:r>
            <w:proofErr w:type="gramStart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Kunz</w:t>
            </w:r>
            <w:proofErr w:type="gramEnd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S, et al. Dementia care in the general practice setting: a cluster randomized trial on the effectiveness and cost impact of three management strate</w:t>
            </w:r>
            <w:r w:rsidR="004957BD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gies. Value Health. 2012</w:t>
            </w:r>
            <w:proofErr w:type="gramStart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;15</w:t>
            </w:r>
            <w:proofErr w:type="gramEnd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(6):851-9.</w:t>
            </w:r>
          </w:p>
          <w:p w:rsidR="00CB126E" w:rsidRPr="00CB126E" w:rsidRDefault="00CB126E" w:rsidP="00CA48CB">
            <w:pPr>
              <w:pStyle w:val="ListParagraph"/>
              <w:numPr>
                <w:ilvl w:val="0"/>
                <w:numId w:val="2"/>
              </w:numPr>
              <w:shd w:val="clear" w:color="auto" w:fill="FFFFFF"/>
              <w:ind w:left="317" w:hanging="284"/>
              <w:jc w:val="both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proofErr w:type="spellStart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ondeau</w:t>
            </w:r>
            <w:proofErr w:type="spellEnd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V, Allain H, </w:t>
            </w:r>
            <w:proofErr w:type="spellStart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Bakchine</w:t>
            </w:r>
            <w:proofErr w:type="spellEnd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S, et al. General practice-based intervention for suspecting and detecting dementia in France: a clus</w:t>
            </w:r>
            <w:r w:rsidR="004957BD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ter randomized controlled trial</w:t>
            </w:r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. Dementia 2008</w:t>
            </w:r>
            <w:proofErr w:type="gramStart"/>
            <w:r w:rsidR="004957BD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;</w:t>
            </w:r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</w:t>
            </w:r>
            <w:proofErr w:type="gramEnd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(4):433-450.</w:t>
            </w:r>
          </w:p>
          <w:p w:rsidR="00CB126E" w:rsidRPr="00CB126E" w:rsidRDefault="00CB126E" w:rsidP="00CA48CB">
            <w:pPr>
              <w:pStyle w:val="ListParagraph"/>
              <w:numPr>
                <w:ilvl w:val="0"/>
                <w:numId w:val="2"/>
              </w:numPr>
              <w:shd w:val="clear" w:color="auto" w:fill="FFFFFF"/>
              <w:ind w:left="317" w:hanging="284"/>
              <w:jc w:val="both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Simon C, Kumar S, Kendrick T. Formal support of stroke survivors and their informal carers in the community: a cohort study. Hea</w:t>
            </w:r>
            <w:r w:rsidR="004957BD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lth Soc Care Community. 2008</w:t>
            </w:r>
            <w:proofErr w:type="gramStart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;16</w:t>
            </w:r>
            <w:proofErr w:type="gramEnd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(6):582-92. </w:t>
            </w:r>
          </w:p>
        </w:tc>
      </w:tr>
      <w:tr w:rsidR="00CB126E" w:rsidRPr="00CB126E" w:rsidTr="006956B4">
        <w:trPr>
          <w:trHeight w:val="20"/>
        </w:trPr>
        <w:tc>
          <w:tcPr>
            <w:tcW w:w="10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126E" w:rsidRPr="00CB126E" w:rsidRDefault="00CB126E" w:rsidP="00C36CDC">
            <w:pPr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CB126E">
              <w:rPr>
                <w:rFonts w:ascii="Times New Roman" w:hAnsi="Times New Roman" w:cs="Times New Roman"/>
                <w:i/>
                <w:sz w:val="21"/>
                <w:szCs w:val="21"/>
              </w:rPr>
              <w:t>Inappropriate study design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(n=3)</w:t>
            </w:r>
          </w:p>
          <w:p w:rsidR="002B23E2" w:rsidRPr="002B23E2" w:rsidRDefault="002B23E2" w:rsidP="002B23E2">
            <w:pPr>
              <w:pStyle w:val="ListParagraph"/>
              <w:numPr>
                <w:ilvl w:val="0"/>
                <w:numId w:val="2"/>
              </w:numPr>
              <w:shd w:val="clear" w:color="auto" w:fill="FFFFFF"/>
              <w:ind w:left="317" w:hanging="284"/>
              <w:jc w:val="both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proofErr w:type="spellStart"/>
            <w:r w:rsidRPr="002B23E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Austrom</w:t>
            </w:r>
            <w:proofErr w:type="spellEnd"/>
            <w:r w:rsidRPr="002B23E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MG, Hartwell C, Moore P, Perkins </w:t>
            </w:r>
            <w:proofErr w:type="spellStart"/>
            <w:r w:rsidRPr="002B23E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AJ</w:t>
            </w:r>
            <w:proofErr w:type="spellEnd"/>
            <w:r w:rsidRPr="002B23E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, </w:t>
            </w:r>
            <w:proofErr w:type="spellStart"/>
            <w:r w:rsidRPr="002B23E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Damush</w:t>
            </w:r>
            <w:proofErr w:type="spellEnd"/>
            <w:r w:rsidRPr="002B23E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T, </w:t>
            </w:r>
            <w:proofErr w:type="spellStart"/>
            <w:r w:rsidRPr="002B23E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Unverzagt</w:t>
            </w:r>
            <w:proofErr w:type="spellEnd"/>
            <w:r w:rsidRPr="002B23E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FW, </w:t>
            </w:r>
            <w:proofErr w:type="spellStart"/>
            <w:r w:rsidRPr="002B23E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Boustani</w:t>
            </w:r>
            <w:proofErr w:type="spellEnd"/>
            <w:r w:rsidRPr="002B23E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M, </w:t>
            </w:r>
            <w:proofErr w:type="spellStart"/>
            <w:r w:rsidRPr="002B23E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Hendrie</w:t>
            </w:r>
            <w:proofErr w:type="spellEnd"/>
            <w:r w:rsidRPr="002B23E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HC, Callahan CM. An integrated model of comprehensive care for people with Alzheimer’s disease and their caregivers in a primary care setting. Dementia. 2006</w:t>
            </w:r>
            <w:proofErr w:type="gramStart"/>
            <w:r w:rsidRPr="002B23E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;5</w:t>
            </w:r>
            <w:proofErr w:type="gramEnd"/>
            <w:r w:rsidRPr="002B23E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(3):339–352. </w:t>
            </w:r>
          </w:p>
          <w:p w:rsidR="00CB126E" w:rsidRPr="002B23E2" w:rsidRDefault="00CB126E" w:rsidP="002B23E2">
            <w:pPr>
              <w:pStyle w:val="ListParagraph"/>
              <w:numPr>
                <w:ilvl w:val="0"/>
                <w:numId w:val="2"/>
              </w:numPr>
              <w:shd w:val="clear" w:color="auto" w:fill="FFFFFF"/>
              <w:ind w:left="317" w:hanging="284"/>
              <w:jc w:val="both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proofErr w:type="spellStart"/>
            <w:r w:rsidRPr="002B23E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Austrom</w:t>
            </w:r>
            <w:proofErr w:type="spellEnd"/>
            <w:r w:rsidRPr="002B23E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MG, </w:t>
            </w:r>
            <w:proofErr w:type="spellStart"/>
            <w:r w:rsidRPr="002B23E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Damush</w:t>
            </w:r>
            <w:proofErr w:type="spellEnd"/>
            <w:r w:rsidRPr="002B23E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TM, Hartwell CW, et al.  Development and implementation of </w:t>
            </w:r>
            <w:proofErr w:type="spellStart"/>
            <w:r w:rsidRPr="002B23E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nonpharmacologic</w:t>
            </w:r>
            <w:proofErr w:type="spellEnd"/>
            <w:r w:rsidRPr="002B23E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</w:t>
            </w:r>
            <w:r w:rsidRPr="002B23E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lastRenderedPageBreak/>
              <w:t>protocols for the management of patients with Alzheimer's disease and their families in a multiracial primary care setting. Gerontolog</w:t>
            </w:r>
            <w:r w:rsidR="004957BD" w:rsidRPr="002B23E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ist. 2004</w:t>
            </w:r>
            <w:proofErr w:type="gramStart"/>
            <w:r w:rsidRPr="002B23E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;44</w:t>
            </w:r>
            <w:proofErr w:type="gramEnd"/>
            <w:r w:rsidRPr="002B23E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(4):548-53. </w:t>
            </w:r>
          </w:p>
          <w:p w:rsidR="00CB126E" w:rsidRPr="00CB126E" w:rsidRDefault="00CB126E" w:rsidP="00CA48CB">
            <w:pPr>
              <w:pStyle w:val="ListParagraph"/>
              <w:numPr>
                <w:ilvl w:val="0"/>
                <w:numId w:val="2"/>
              </w:numPr>
              <w:shd w:val="clear" w:color="auto" w:fill="FFFFFF"/>
              <w:ind w:left="317" w:hanging="284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A48CB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eeuwsen</w:t>
            </w:r>
            <w:proofErr w:type="spellEnd"/>
            <w:r w:rsidRPr="00CA48CB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</w:t>
            </w:r>
            <w:proofErr w:type="spellStart"/>
            <w:r w:rsidRPr="00CA48CB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EJ</w:t>
            </w:r>
            <w:proofErr w:type="spellEnd"/>
            <w:r w:rsidRPr="00CA48CB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, German P, </w:t>
            </w:r>
            <w:proofErr w:type="spellStart"/>
            <w:r w:rsidRPr="00CA48CB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elis</w:t>
            </w:r>
            <w:proofErr w:type="spellEnd"/>
            <w:r w:rsidRPr="00CA48CB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RJ, et al. Cost-effectiveness of post-diagnosis treatment in dementia coordinated by Multidisciplinary Memory Clinics in comparison to treatment coordinated by general practitioners: an example of a pragmatic tria</w:t>
            </w:r>
            <w:r w:rsidR="004957BD" w:rsidRPr="00CA48CB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l. J </w:t>
            </w:r>
            <w:proofErr w:type="spellStart"/>
            <w:r w:rsidR="004957BD" w:rsidRPr="00CA48CB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Nutr</w:t>
            </w:r>
            <w:proofErr w:type="spellEnd"/>
            <w:r w:rsidR="004957BD" w:rsidRPr="00CA48CB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Health Aging. 2009</w:t>
            </w:r>
            <w:proofErr w:type="gramStart"/>
            <w:r w:rsidRPr="00CA48CB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;13</w:t>
            </w:r>
            <w:proofErr w:type="gramEnd"/>
            <w:r w:rsidRPr="00CA48CB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(3):242-8.</w:t>
            </w:r>
            <w:r w:rsidRPr="00CB126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CB126E" w:rsidRPr="00CB126E" w:rsidTr="009923E5">
        <w:trPr>
          <w:trHeight w:val="20"/>
        </w:trPr>
        <w:tc>
          <w:tcPr>
            <w:tcW w:w="10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126E" w:rsidRPr="00CB126E" w:rsidRDefault="00CB126E" w:rsidP="00C36CDC">
            <w:pPr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CB126E">
              <w:rPr>
                <w:rFonts w:ascii="Times New Roman" w:hAnsi="Times New Roman" w:cs="Times New Roman"/>
                <w:i/>
                <w:sz w:val="21"/>
                <w:szCs w:val="21"/>
              </w:rPr>
              <w:lastRenderedPageBreak/>
              <w:t>Not report</w:t>
            </w:r>
            <w:r w:rsidR="00AF71E0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CB126E">
              <w:rPr>
                <w:rFonts w:ascii="Times New Roman" w:hAnsi="Times New Roman" w:cs="Times New Roman"/>
                <w:i/>
                <w:sz w:val="21"/>
                <w:szCs w:val="21"/>
              </w:rPr>
              <w:t>empirical findings</w:t>
            </w:r>
            <w:r w:rsidR="00751C87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(n=2)</w:t>
            </w:r>
          </w:p>
          <w:p w:rsidR="00CB126E" w:rsidRPr="00CB126E" w:rsidRDefault="00CB126E" w:rsidP="00CA48CB">
            <w:pPr>
              <w:pStyle w:val="ListParagraph"/>
              <w:numPr>
                <w:ilvl w:val="0"/>
                <w:numId w:val="2"/>
              </w:numPr>
              <w:shd w:val="clear" w:color="auto" w:fill="FFFFFF"/>
              <w:ind w:left="317" w:hanging="284"/>
              <w:jc w:val="both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Edwards R, Voss S, </w:t>
            </w:r>
            <w:proofErr w:type="spellStart"/>
            <w:proofErr w:type="gramStart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Iliffe</w:t>
            </w:r>
            <w:proofErr w:type="spellEnd"/>
            <w:proofErr w:type="gramEnd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S. Education about dementia in primary care: is person-</w:t>
            </w:r>
            <w:proofErr w:type="spellStart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centredness</w:t>
            </w:r>
            <w:proofErr w:type="spellEnd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the key? D</w:t>
            </w:r>
            <w:r w:rsidR="004957BD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ementia (London). 2014</w:t>
            </w:r>
            <w:proofErr w:type="gramStart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;13</w:t>
            </w:r>
            <w:proofErr w:type="gramEnd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(1):111-9. </w:t>
            </w:r>
          </w:p>
          <w:p w:rsidR="00CB126E" w:rsidRPr="00CB126E" w:rsidRDefault="00CB126E" w:rsidP="00CA48CB">
            <w:pPr>
              <w:pStyle w:val="ListParagraph"/>
              <w:numPr>
                <w:ilvl w:val="0"/>
                <w:numId w:val="2"/>
              </w:numPr>
              <w:shd w:val="clear" w:color="auto" w:fill="FFFFFF"/>
              <w:ind w:left="317" w:hanging="284"/>
              <w:jc w:val="both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proofErr w:type="spellStart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Keady</w:t>
            </w:r>
            <w:proofErr w:type="spellEnd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J, Nolan M. A stitch in time. Facilitating proactive interventions </w:t>
            </w:r>
            <w:proofErr w:type="gramStart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with  dementia</w:t>
            </w:r>
            <w:proofErr w:type="gramEnd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caregivers: the role of community practitioners. J </w:t>
            </w:r>
            <w:proofErr w:type="spellStart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Psychiatr</w:t>
            </w:r>
            <w:proofErr w:type="spellEnd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</w:t>
            </w:r>
            <w:proofErr w:type="spellStart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ent</w:t>
            </w:r>
            <w:proofErr w:type="spellEnd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Health </w:t>
            </w:r>
            <w:proofErr w:type="spellStart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Nurs</w:t>
            </w:r>
            <w:proofErr w:type="spellEnd"/>
            <w:r w:rsidRPr="00CB126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. 1995;2(1):33-4</w:t>
            </w:r>
          </w:p>
        </w:tc>
      </w:tr>
      <w:tr w:rsidR="009923E5" w:rsidRPr="00CB126E" w:rsidTr="009923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0031" w:type="dxa"/>
            <w:tcBorders>
              <w:left w:val="nil"/>
              <w:right w:val="nil"/>
            </w:tcBorders>
          </w:tcPr>
          <w:p w:rsidR="009923E5" w:rsidRDefault="009923E5" w:rsidP="00215E7D">
            <w:pPr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CB126E">
              <w:rPr>
                <w:rFonts w:ascii="Times New Roman" w:hAnsi="Times New Roman" w:cs="Times New Roman"/>
                <w:i/>
                <w:sz w:val="21"/>
                <w:szCs w:val="21"/>
              </w:rPr>
              <w:t>Inappropriate intervention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–</w:t>
            </w:r>
            <w:r w:rsidRPr="00CB126E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pharmacological</w:t>
            </w:r>
          </w:p>
          <w:p w:rsidR="009923E5" w:rsidRPr="009923E5" w:rsidRDefault="009923E5" w:rsidP="009923E5">
            <w:pPr>
              <w:pStyle w:val="ListParagraph"/>
              <w:numPr>
                <w:ilvl w:val="0"/>
                <w:numId w:val="2"/>
              </w:numPr>
              <w:shd w:val="clear" w:color="auto" w:fill="FFFFFF"/>
              <w:ind w:left="317" w:hanging="284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923E5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eeuwsen</w:t>
            </w:r>
            <w:proofErr w:type="spellEnd"/>
            <w:r w:rsidRPr="009923E5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</w:t>
            </w:r>
            <w:proofErr w:type="spellStart"/>
            <w:r w:rsidRPr="009923E5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EJ</w:t>
            </w:r>
            <w:proofErr w:type="spellEnd"/>
            <w:r w:rsidRPr="009923E5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, </w:t>
            </w:r>
            <w:proofErr w:type="spellStart"/>
            <w:r w:rsidRPr="009923E5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elis</w:t>
            </w:r>
            <w:proofErr w:type="spellEnd"/>
            <w:r w:rsidRPr="009923E5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RJ, Van Der </w:t>
            </w:r>
            <w:proofErr w:type="gramStart"/>
            <w:r w:rsidRPr="009923E5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Aa</w:t>
            </w:r>
            <w:proofErr w:type="gramEnd"/>
            <w:r w:rsidRPr="009923E5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GC, et al. Effectiveness of dementia follow-up care by memory clinics or general practitioners: randomised controlled trial. BMJ. 2012</w:t>
            </w:r>
            <w:proofErr w:type="gramStart"/>
            <w:r w:rsidRPr="009923E5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;344:e3086</w:t>
            </w:r>
            <w:proofErr w:type="gramEnd"/>
            <w:r w:rsidRPr="009923E5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.</w:t>
            </w:r>
          </w:p>
        </w:tc>
      </w:tr>
    </w:tbl>
    <w:p w:rsidR="00101D22" w:rsidRDefault="00101D22" w:rsidP="000A14D5"/>
    <w:sectPr w:rsidR="00101D22" w:rsidSect="00035005">
      <w:pgSz w:w="11906" w:h="16838"/>
      <w:pgMar w:top="156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468D1" w:rsidRDefault="004468D1" w:rsidP="00C36CDC">
      <w:pPr>
        <w:spacing w:after="0" w:line="240" w:lineRule="auto"/>
      </w:pPr>
      <w:r>
        <w:separator/>
      </w:r>
    </w:p>
  </w:endnote>
  <w:endnote w:type="continuationSeparator" w:id="0">
    <w:p w:rsidR="004468D1" w:rsidRDefault="004468D1" w:rsidP="00C36C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468D1" w:rsidRDefault="004468D1" w:rsidP="00C36CDC">
      <w:pPr>
        <w:spacing w:after="0" w:line="240" w:lineRule="auto"/>
      </w:pPr>
      <w:r>
        <w:separator/>
      </w:r>
    </w:p>
  </w:footnote>
  <w:footnote w:type="continuationSeparator" w:id="0">
    <w:p w:rsidR="004468D1" w:rsidRDefault="004468D1" w:rsidP="00C36C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4" type="#_x0000_t75" style="width:3in;height:3in" o:bullet="t"/>
    </w:pict>
  </w:numPicBullet>
  <w:abstractNum w:abstractNumId="0">
    <w:nsid w:val="01943E31"/>
    <w:multiLevelType w:val="hybridMultilevel"/>
    <w:tmpl w:val="4A4801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B42B54"/>
    <w:multiLevelType w:val="hybridMultilevel"/>
    <w:tmpl w:val="5164BF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3274C74"/>
    <w:multiLevelType w:val="hybridMultilevel"/>
    <w:tmpl w:val="D5B414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2612575"/>
    <w:multiLevelType w:val="hybridMultilevel"/>
    <w:tmpl w:val="D5B414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A7B0C11"/>
    <w:multiLevelType w:val="hybridMultilevel"/>
    <w:tmpl w:val="D5B414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D475945"/>
    <w:multiLevelType w:val="multilevel"/>
    <w:tmpl w:val="EB968B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0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4"/>
  </w:num>
  <w:num w:numId="5">
    <w:abstractNumId w:val="3"/>
  </w:num>
  <w:num w:numId="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91D8E"/>
    <w:rsid w:val="00035005"/>
    <w:rsid w:val="000A14D5"/>
    <w:rsid w:val="00101D22"/>
    <w:rsid w:val="0012508B"/>
    <w:rsid w:val="00191D8E"/>
    <w:rsid w:val="001C5AFD"/>
    <w:rsid w:val="0024526F"/>
    <w:rsid w:val="002B23E2"/>
    <w:rsid w:val="002C5FE0"/>
    <w:rsid w:val="004154B6"/>
    <w:rsid w:val="004468D1"/>
    <w:rsid w:val="00493184"/>
    <w:rsid w:val="004957BD"/>
    <w:rsid w:val="00496FD1"/>
    <w:rsid w:val="00502A63"/>
    <w:rsid w:val="00514E5F"/>
    <w:rsid w:val="00534330"/>
    <w:rsid w:val="005473AD"/>
    <w:rsid w:val="005F2F8A"/>
    <w:rsid w:val="006056ED"/>
    <w:rsid w:val="00615EDD"/>
    <w:rsid w:val="00620525"/>
    <w:rsid w:val="006370FD"/>
    <w:rsid w:val="006459BC"/>
    <w:rsid w:val="006956B4"/>
    <w:rsid w:val="006C1C29"/>
    <w:rsid w:val="00751C87"/>
    <w:rsid w:val="00760DC5"/>
    <w:rsid w:val="00861547"/>
    <w:rsid w:val="008F765B"/>
    <w:rsid w:val="00990657"/>
    <w:rsid w:val="009923E5"/>
    <w:rsid w:val="009B5731"/>
    <w:rsid w:val="00AF71E0"/>
    <w:rsid w:val="00BA5D5F"/>
    <w:rsid w:val="00BF2A17"/>
    <w:rsid w:val="00C36CDC"/>
    <w:rsid w:val="00C457BB"/>
    <w:rsid w:val="00CA48CB"/>
    <w:rsid w:val="00CB126E"/>
    <w:rsid w:val="00CB5DAB"/>
    <w:rsid w:val="00D0734A"/>
    <w:rsid w:val="00D30D71"/>
    <w:rsid w:val="00D93DF7"/>
    <w:rsid w:val="00E9419C"/>
    <w:rsid w:val="00EC1CE0"/>
    <w:rsid w:val="00F24D79"/>
    <w:rsid w:val="00F559F5"/>
    <w:rsid w:val="00F763F1"/>
    <w:rsid w:val="00FD60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2A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1D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056E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B12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26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36C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6CDC"/>
  </w:style>
  <w:style w:type="paragraph" w:styleId="Footer">
    <w:name w:val="footer"/>
    <w:basedOn w:val="Normal"/>
    <w:link w:val="FooterChar"/>
    <w:uiPriority w:val="99"/>
    <w:unhideWhenUsed/>
    <w:rsid w:val="00C36C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6CDC"/>
  </w:style>
  <w:style w:type="character" w:styleId="CommentReference">
    <w:name w:val="annotation reference"/>
    <w:basedOn w:val="DefaultParagraphFont"/>
    <w:uiPriority w:val="99"/>
    <w:semiHidden/>
    <w:unhideWhenUsed/>
    <w:rsid w:val="00C457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57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57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57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57B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1D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056E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B12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26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36C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6CDC"/>
  </w:style>
  <w:style w:type="paragraph" w:styleId="Footer">
    <w:name w:val="footer"/>
    <w:basedOn w:val="Normal"/>
    <w:link w:val="FooterChar"/>
    <w:uiPriority w:val="99"/>
    <w:unhideWhenUsed/>
    <w:rsid w:val="00C36C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6CDC"/>
  </w:style>
  <w:style w:type="character" w:styleId="CommentReference">
    <w:name w:val="annotation reference"/>
    <w:basedOn w:val="DefaultParagraphFont"/>
    <w:uiPriority w:val="99"/>
    <w:semiHidden/>
    <w:unhideWhenUsed/>
    <w:rsid w:val="00C457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57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57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57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57BB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478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1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291763">
          <w:marLeft w:val="0"/>
          <w:marRight w:val="0"/>
          <w:marTop w:val="0"/>
          <w:marBottom w:val="270"/>
          <w:divBdr>
            <w:top w:val="single" w:sz="6" w:space="8" w:color="D3D1D1"/>
            <w:left w:val="single" w:sz="6" w:space="0" w:color="D3D1D1"/>
            <w:bottom w:val="single" w:sz="6" w:space="8" w:color="D3D1D1"/>
            <w:right w:val="single" w:sz="6" w:space="0" w:color="D3D1D1"/>
          </w:divBdr>
          <w:divsChild>
            <w:div w:id="1835678075">
              <w:marLeft w:val="12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46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449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7954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229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9964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499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102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509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9671240">
                          <w:marLeft w:val="225"/>
                          <w:marRight w:val="225"/>
                          <w:marTop w:val="225"/>
                          <w:marBottom w:val="22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22365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2345364">
                                  <w:marLeft w:val="270"/>
                                  <w:marRight w:val="27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92057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37734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421467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379188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401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371F21-FE4A-41E5-B1C2-A56F73242A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40</Words>
  <Characters>478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lone, Ferruccio</dc:creator>
  <cp:lastModifiedBy>ltachado</cp:lastModifiedBy>
  <cp:revision>3</cp:revision>
  <dcterms:created xsi:type="dcterms:W3CDTF">2015-12-18T10:21:00Z</dcterms:created>
  <dcterms:modified xsi:type="dcterms:W3CDTF">2015-12-29T19:02:00Z</dcterms:modified>
</cp:coreProperties>
</file>